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55"/>
        <w:tblW w:w="9226" w:type="dxa"/>
        <w:tblLayout w:type="fixed"/>
        <w:tblLook w:val="04A0" w:firstRow="1" w:lastRow="0" w:firstColumn="1" w:lastColumn="0" w:noHBand="0" w:noVBand="1"/>
      </w:tblPr>
      <w:tblGrid>
        <w:gridCol w:w="1629"/>
        <w:gridCol w:w="1629"/>
        <w:gridCol w:w="1350"/>
        <w:gridCol w:w="1830"/>
        <w:gridCol w:w="984"/>
        <w:gridCol w:w="1804"/>
      </w:tblGrid>
      <w:tr w:rsidR="00E33778" w:rsidRPr="00FD3AF2" w14:paraId="54C56159" w14:textId="77777777" w:rsidTr="00E33778">
        <w:trPr>
          <w:trHeight w:val="132"/>
        </w:trPr>
        <w:tc>
          <w:tcPr>
            <w:tcW w:w="6438" w:type="dxa"/>
            <w:gridSpan w:val="4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F127A07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984" w:type="dxa"/>
            <w:vAlign w:val="center"/>
          </w:tcPr>
          <w:p w14:paraId="42E03755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FD3AF2">
              <w:rPr>
                <w:rFonts w:ascii="Calibri" w:eastAsia="Calibri" w:hAnsi="Calibri" w:cs="Times New Roman"/>
                <w:b/>
              </w:rPr>
              <w:t>ViSEN</w:t>
            </w:r>
          </w:p>
        </w:tc>
        <w:tc>
          <w:tcPr>
            <w:tcW w:w="1804" w:type="dxa"/>
            <w:vAlign w:val="center"/>
          </w:tcPr>
          <w:p w14:paraId="2EB79B16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FD3AF2">
              <w:rPr>
                <w:rFonts w:ascii="Calibri" w:eastAsia="Calibri" w:hAnsi="Calibri" w:cs="Times New Roman"/>
                <w:b/>
              </w:rPr>
              <w:t>Descriptive Statistics</w:t>
            </w:r>
          </w:p>
        </w:tc>
      </w:tr>
      <w:tr w:rsidR="00E33778" w:rsidRPr="00FD3AF2" w14:paraId="3DC41A02" w14:textId="77777777" w:rsidTr="00E33778">
        <w:trPr>
          <w:trHeight w:val="269"/>
        </w:trPr>
        <w:tc>
          <w:tcPr>
            <w:tcW w:w="32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482AD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Categorical Variabl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0085FD8B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</w:t>
            </w:r>
          </w:p>
          <w:p w14:paraId="2F5C770B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Responders</w:t>
            </w:r>
          </w:p>
        </w:tc>
        <w:tc>
          <w:tcPr>
            <w:tcW w:w="1830" w:type="dxa"/>
            <w:tcBorders>
              <w:bottom w:val="single" w:sz="8" w:space="0" w:color="auto"/>
            </w:tcBorders>
            <w:vAlign w:val="center"/>
          </w:tcPr>
          <w:p w14:paraId="094FA7A9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</w:t>
            </w:r>
          </w:p>
          <w:p w14:paraId="4FDFA206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Responders</w:t>
            </w:r>
          </w:p>
        </w:tc>
        <w:tc>
          <w:tcPr>
            <w:tcW w:w="984" w:type="dxa"/>
            <w:tcBorders>
              <w:bottom w:val="single" w:sz="8" w:space="0" w:color="auto"/>
            </w:tcBorders>
            <w:vAlign w:val="center"/>
          </w:tcPr>
          <w:p w14:paraId="51579509" w14:textId="0E6FBD79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-value</w:t>
            </w:r>
            <w:r w:rsidR="000C5497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vAlign w:val="center"/>
          </w:tcPr>
          <w:p w14:paraId="27FD5C21" w14:textId="6FC487CC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-value</w:t>
            </w:r>
            <w:r w:rsidR="000C5497" w:rsidRPr="000C5497"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</w:tr>
      <w:tr w:rsidR="00E33778" w:rsidRPr="00FD3AF2" w14:paraId="3839FE7A" w14:textId="77777777" w:rsidTr="00E33778">
        <w:trPr>
          <w:trHeight w:val="269"/>
        </w:trPr>
        <w:tc>
          <w:tcPr>
            <w:tcW w:w="32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268529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ample Size, 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F45D9" w14:textId="6873EC64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9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B7420B" w14:textId="446D73B0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6D59EA" w14:textId="6B01F406" w:rsidR="00E33778" w:rsidRPr="00FD3AF2" w:rsidRDefault="00DC1021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</w:t>
            </w:r>
          </w:p>
        </w:tc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1F4F81" w14:textId="130D4A1B" w:rsidR="00E33778" w:rsidRPr="00FD3AF2" w:rsidRDefault="00DC1021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</w:t>
            </w:r>
          </w:p>
        </w:tc>
      </w:tr>
      <w:tr w:rsidR="00E33778" w:rsidRPr="00FD3AF2" w14:paraId="18D99FA5" w14:textId="77777777" w:rsidTr="00E33778">
        <w:trPr>
          <w:trHeight w:val="269"/>
        </w:trPr>
        <w:tc>
          <w:tcPr>
            <w:tcW w:w="325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E45667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ge, yrs.</w:t>
            </w:r>
          </w:p>
          <w:p w14:paraId="09D37D38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(Mean, [SE]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7791FB" w14:textId="4BC0D945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(15, [0.555])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280C59" w14:textId="7ED8E4AB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(14, [0.547])</w:t>
            </w: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14:paraId="226E74B8" w14:textId="6B603D3B" w:rsidR="00E33778" w:rsidRPr="00FD3AF2" w:rsidRDefault="00DC1021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7</w:t>
            </w:r>
          </w:p>
        </w:tc>
        <w:tc>
          <w:tcPr>
            <w:tcW w:w="1804" w:type="dxa"/>
            <w:tcBorders>
              <w:top w:val="single" w:sz="8" w:space="0" w:color="auto"/>
            </w:tcBorders>
            <w:vAlign w:val="center"/>
          </w:tcPr>
          <w:p w14:paraId="02808E24" w14:textId="00A67970" w:rsidR="00E33778" w:rsidRPr="004D2F44" w:rsidRDefault="00B37DD7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37</w:t>
            </w:r>
            <w:r w:rsidR="000C5497"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</w:tr>
      <w:tr w:rsidR="00E33778" w:rsidRPr="00FD3AF2" w14:paraId="15BFD8E0" w14:textId="77777777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14:paraId="6FCE48FE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ody Mass Index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33720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CF6B465" w14:textId="1E18B697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7F736480" w14:textId="61CC9A49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984" w:type="dxa"/>
            <w:vMerge w:val="restart"/>
            <w:vAlign w:val="center"/>
          </w:tcPr>
          <w:p w14:paraId="08E36C3A" w14:textId="33A04C2D" w:rsidR="00E33778" w:rsidRPr="00FD3AF2" w:rsidRDefault="00DC1021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6</w:t>
            </w:r>
          </w:p>
        </w:tc>
        <w:tc>
          <w:tcPr>
            <w:tcW w:w="1804" w:type="dxa"/>
            <w:vMerge w:val="restart"/>
            <w:vAlign w:val="center"/>
          </w:tcPr>
          <w:p w14:paraId="17BBABF0" w14:textId="0D8D74FD" w:rsidR="00E33778" w:rsidRPr="00CC5CEB" w:rsidRDefault="008646FA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94</w:t>
            </w:r>
          </w:p>
        </w:tc>
      </w:tr>
      <w:tr w:rsidR="00E33778" w:rsidRPr="00FD3AF2" w14:paraId="66554DBD" w14:textId="77777777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14:paraId="7BEFD62C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3AF85D28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Obe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51A9515" w14:textId="3CF72EB5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47D62065" w14:textId="15886D45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7CA58D64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762E3933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14:paraId="04AE79D1" w14:textId="77777777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415F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Experience of Discriminatio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CC110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75DDA" w14:textId="11A1D3DB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4244" w14:textId="7B3C3AA7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14:paraId="63A3353E" w14:textId="1EF85BAC" w:rsidR="00E33778" w:rsidRPr="00FD3AF2" w:rsidRDefault="00DC1021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1</w:t>
            </w:r>
            <w:del w:id="0" w:author="Marquitta J White" w:date="2020-06-09T09:47:00Z">
              <w:r w:rsidR="000C5497" w:rsidDel="001028C5">
                <w:rPr>
                  <w:rFonts w:ascii="Calibri" w:eastAsia="Calibri" w:hAnsi="Calibri" w:cs="Times New Roman"/>
                </w:rPr>
                <w:delText>*</w:delText>
              </w:r>
            </w:del>
          </w:p>
        </w:tc>
        <w:tc>
          <w:tcPr>
            <w:tcW w:w="18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E862F" w14:textId="06CDC357" w:rsidR="00E33778" w:rsidRPr="00CC5CEB" w:rsidRDefault="008646FA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13</w:t>
            </w:r>
          </w:p>
        </w:tc>
      </w:tr>
      <w:tr w:rsidR="00E33778" w:rsidRPr="00FD3AF2" w14:paraId="51152783" w14:textId="77777777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14:paraId="3483F801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173A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E5DF63F" w14:textId="1ABEE30B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45BC9120" w14:textId="5A812972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6E1841FA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33A80D5B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14:paraId="098DE20A" w14:textId="77777777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14:paraId="3399A30F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renatal Smoke Exposure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28114174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908D229" w14:textId="3533648F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227352A0" w14:textId="0FA5836E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14:paraId="3D3594E6" w14:textId="0BE7F99F" w:rsidR="00E33778" w:rsidRPr="00FD3AF2" w:rsidRDefault="00DC1021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8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14:paraId="4B9E0E0D" w14:textId="1ECB8CC7" w:rsidR="00E33778" w:rsidRPr="00CC5CEB" w:rsidRDefault="008646FA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50</w:t>
            </w:r>
          </w:p>
        </w:tc>
      </w:tr>
      <w:tr w:rsidR="00E33778" w:rsidRPr="00FD3AF2" w14:paraId="395CC909" w14:textId="77777777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14:paraId="232560E4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6C02DAB3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48CF6FE" w14:textId="036920C3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6EEC52C0" w14:textId="5BDC38BA" w:rsidR="00E33778" w:rsidRPr="00FD3AF2" w:rsidRDefault="008646FA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984" w:type="dxa"/>
            <w:vMerge/>
            <w:vAlign w:val="center"/>
          </w:tcPr>
          <w:p w14:paraId="7B2F7FD7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vAlign w:val="center"/>
          </w:tcPr>
          <w:p w14:paraId="6848511E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14:paraId="39C3719A" w14:textId="77777777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14:paraId="37992FA4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ocioeconomic Status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0AC58A76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gt; Low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75D8936" w14:textId="5A487D9F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3A65CD3C" w14:textId="143539A9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984" w:type="dxa"/>
            <w:vMerge w:val="restart"/>
            <w:vAlign w:val="center"/>
          </w:tcPr>
          <w:p w14:paraId="6E7F50DC" w14:textId="6FA52FDC" w:rsidR="00E33778" w:rsidRPr="00FD3AF2" w:rsidRDefault="00DC1021" w:rsidP="001028C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5</w:t>
            </w:r>
            <w:del w:id="1" w:author="Marquitta J White" w:date="2020-06-09T09:47:00Z">
              <w:r w:rsidR="000C5497" w:rsidDel="001028C5">
                <w:rPr>
                  <w:rFonts w:ascii="Calibri" w:eastAsia="Calibri" w:hAnsi="Calibri" w:cs="Times New Roman"/>
                </w:rPr>
                <w:delText>*</w:delText>
              </w:r>
            </w:del>
          </w:p>
        </w:tc>
        <w:tc>
          <w:tcPr>
            <w:tcW w:w="1804" w:type="dxa"/>
            <w:vMerge w:val="restart"/>
            <w:vAlign w:val="center"/>
          </w:tcPr>
          <w:p w14:paraId="254DEE80" w14:textId="2F2A105F" w:rsidR="00E33778" w:rsidRPr="00CC5CEB" w:rsidRDefault="0024035B" w:rsidP="001028C5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05</w:t>
            </w:r>
            <w:del w:id="2" w:author="Marquitta J White" w:date="2020-06-09T09:47:00Z">
              <w:r w:rsidR="000C5497" w:rsidDel="001028C5">
                <w:rPr>
                  <w:rFonts w:ascii="Calibri" w:eastAsia="Calibri" w:hAnsi="Calibri" w:cs="Times New Roman"/>
                </w:rPr>
                <w:delText>*</w:delText>
              </w:r>
            </w:del>
          </w:p>
        </w:tc>
      </w:tr>
      <w:tr w:rsidR="00E33778" w:rsidRPr="00FD3AF2" w14:paraId="2D0D8E9E" w14:textId="77777777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14:paraId="19E9F744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3FBFA8C5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6BA68D4" w14:textId="50E01C38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28546FFF" w14:textId="74E0195E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4A596174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61FC747B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14:paraId="5266A648" w14:textId="77777777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14:paraId="7C250781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ir Pollution (NO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FD3AF2">
              <w:rPr>
                <w:rFonts w:ascii="Calibri" w:eastAsia="Calibri" w:hAnsi="Calibri" w:cs="Times New Roman"/>
              </w:rPr>
              <w:t>), µg/ppb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339DE456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Med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B4D967A" w14:textId="39E449C7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7A929AFC" w14:textId="42796B54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14:paraId="6550BF7D" w14:textId="53654BDF" w:rsidR="00E33778" w:rsidRPr="00FD3AF2" w:rsidRDefault="00DC1021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7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14:paraId="65CF07AF" w14:textId="34D8FE06" w:rsidR="00E33778" w:rsidRPr="00CC5CEB" w:rsidRDefault="0024035B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19</w:t>
            </w:r>
          </w:p>
        </w:tc>
      </w:tr>
      <w:tr w:rsidR="00E33778" w:rsidRPr="00FD3AF2" w14:paraId="41639B3E" w14:textId="77777777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14:paraId="4705EC9A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49529E9F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Medi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19C08F7" w14:textId="6374916E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5A109EFB" w14:textId="233F1BA4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14:paraId="4AAFE651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59237C47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14:paraId="75840667" w14:textId="77777777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14:paraId="25475F22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Global African Ancestry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3E196B60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8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91B69" w14:textId="5D61B046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59DD8DAB" w14:textId="2F015B7C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14:paraId="2390C326" w14:textId="746822A7" w:rsidR="00E33778" w:rsidRPr="00644AA8" w:rsidRDefault="00DC1021" w:rsidP="00E33778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0.16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14:paraId="039B3D1C" w14:textId="0395FC3F" w:rsidR="00E33778" w:rsidRPr="00CC5CEB" w:rsidRDefault="00644AA8" w:rsidP="00E33778">
            <w:pPr>
              <w:jc w:val="center"/>
              <w:rPr>
                <w:rFonts w:ascii="Calibri" w:eastAsia="Calibri" w:hAnsi="Calibri" w:cs="Times New Roman"/>
                <w:bCs/>
                <w:vertAlign w:val="superscript"/>
              </w:rPr>
            </w:pPr>
            <w:r>
              <w:rPr>
                <w:rFonts w:ascii="Calibri" w:eastAsia="Calibri" w:hAnsi="Calibri" w:cs="Times New Roman"/>
                <w:bCs/>
              </w:rPr>
              <w:t>0.16</w:t>
            </w:r>
          </w:p>
        </w:tc>
      </w:tr>
      <w:tr w:rsidR="00E33778" w:rsidRPr="00FD3AF2" w14:paraId="668E4D7B" w14:textId="77777777" w:rsidTr="00E33778">
        <w:trPr>
          <w:trHeight w:val="163"/>
        </w:trPr>
        <w:tc>
          <w:tcPr>
            <w:tcW w:w="1629" w:type="dxa"/>
            <w:vMerge/>
            <w:vAlign w:val="center"/>
          </w:tcPr>
          <w:p w14:paraId="64F69633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629" w:type="dxa"/>
            <w:vAlign w:val="center"/>
          </w:tcPr>
          <w:p w14:paraId="62ED1B3C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8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ABE8A" w14:textId="68EBD026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830" w:type="dxa"/>
            <w:vAlign w:val="center"/>
          </w:tcPr>
          <w:p w14:paraId="11AC83A3" w14:textId="5F424C2F" w:rsidR="00E33778" w:rsidRPr="00FD3AF2" w:rsidRDefault="0024035B" w:rsidP="00E3377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984" w:type="dxa"/>
            <w:vMerge/>
            <w:vAlign w:val="center"/>
          </w:tcPr>
          <w:p w14:paraId="2242ACFA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vAlign w:val="center"/>
          </w:tcPr>
          <w:p w14:paraId="72F2C577" w14:textId="77777777"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14:paraId="7C3F4D35" w14:textId="7EF38664" w:rsidR="00E33778" w:rsidRPr="00FD3AF2" w:rsidRDefault="000C5497" w:rsidP="00E33778">
      <w:pPr>
        <w:spacing w:after="160" w:line="240" w:lineRule="auto"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upplemental Table 2</w:t>
      </w:r>
      <w:r w:rsidR="00E33778" w:rsidRPr="00FD3AF2">
        <w:rPr>
          <w:rFonts w:ascii="Calibri" w:eastAsia="Calibri" w:hAnsi="Calibri" w:cs="Times New Roman"/>
          <w:b/>
        </w:rPr>
        <w:t>. Female Subset Demographics</w:t>
      </w:r>
    </w:p>
    <w:p w14:paraId="2381EF2E" w14:textId="4A161DB0" w:rsidR="00E07A62" w:rsidRPr="00E33778" w:rsidRDefault="000C5497" w:rsidP="00E33778">
      <w:pPr>
        <w:spacing w:before="240" w:after="160" w:line="240" w:lineRule="auto"/>
        <w:jc w:val="both"/>
        <w:rPr>
          <w:rFonts w:ascii="Calibri" w:eastAsia="Calibri" w:hAnsi="Calibri" w:cs="Times New Roman"/>
        </w:rPr>
      </w:pPr>
      <w:r w:rsidRPr="000C5497">
        <w:rPr>
          <w:rFonts w:ascii="Calibri" w:eastAsia="Calibri" w:hAnsi="Calibri" w:cs="Times New Roman"/>
        </w:rPr>
        <w:t xml:space="preserve">Summary statistics for all phenotypic data included for analysis in this study are presented above. </w:t>
      </w:r>
      <w:r w:rsidR="001028C5" w:rsidRPr="001028C5">
        <w:rPr>
          <w:rFonts w:ascii="Calibri" w:eastAsia="Calibri" w:hAnsi="Calibri" w:cs="Times New Roman"/>
          <w:highlight w:val="yellow"/>
        </w:rPr>
        <w:t xml:space="preserve">The Bonferroni method was used to correct </w:t>
      </w:r>
      <w:r w:rsidRPr="001028C5">
        <w:rPr>
          <w:rFonts w:ascii="Calibri" w:eastAsia="Calibri" w:hAnsi="Calibri" w:cs="Times New Roman"/>
          <w:highlight w:val="yellow"/>
        </w:rPr>
        <w:t>for multiple testing (threshold for statistical significance: p-value ≤ 0.006).</w:t>
      </w:r>
      <w:bookmarkStart w:id="3" w:name="_GoBack"/>
      <w:bookmarkEnd w:id="3"/>
      <w:r w:rsidRPr="000C5497">
        <w:rPr>
          <w:rFonts w:ascii="Calibri" w:eastAsia="Calibri" w:hAnsi="Calibri" w:cs="Times New Roman"/>
        </w:rPr>
        <w:t xml:space="preserve"> P-values that remained significant after correction for multiple testing are highlighted in bold. </w:t>
      </w:r>
      <w:del w:id="4" w:author="Marquitta J White" w:date="2020-06-09T09:47:00Z">
        <w:r w:rsidRPr="000C5497" w:rsidDel="001028C5">
          <w:rPr>
            <w:rFonts w:ascii="Calibri" w:eastAsia="Calibri" w:hAnsi="Calibri" w:cs="Times New Roman"/>
          </w:rPr>
          <w:delText>Marginally significant p-values (uncorrected p-value ≤ 0.05) are indicated with a *.</w:delText>
        </w:r>
      </w:del>
      <w:r w:rsidRPr="000C5497">
        <w:rPr>
          <w:rFonts w:ascii="Calibri" w:eastAsia="Calibri" w:hAnsi="Calibri" w:cs="Times New Roman"/>
        </w:rPr>
        <w:t xml:space="preserve"> P-values represent the significance of the independent effects, or main effects, of specified variables on BDR responder status. </w:t>
      </w:r>
      <w:r w:rsidRPr="000C5497">
        <w:rPr>
          <w:rFonts w:ascii="Calibri" w:eastAsia="Calibri" w:hAnsi="Calibri" w:cs="Times New Roman"/>
          <w:vertAlign w:val="superscript"/>
        </w:rPr>
        <w:t>1</w:t>
      </w:r>
      <w:r w:rsidRPr="000C5497">
        <w:rPr>
          <w:rFonts w:ascii="Calibri" w:eastAsia="Calibri" w:hAnsi="Calibri" w:cs="Times New Roman"/>
        </w:rPr>
        <w:t xml:space="preserve">p-values calculated from ViSEN’s Mutual Information (MI) Test. MI is a metric that quantifies the reduction in uncertainty about the distribution of one variable given an understanding of the other; </w:t>
      </w:r>
      <w:r w:rsidRPr="000C5497">
        <w:rPr>
          <w:rFonts w:ascii="Calibri" w:eastAsia="Calibri" w:hAnsi="Calibri" w:cs="Times New Roman"/>
          <w:vertAlign w:val="superscript"/>
        </w:rPr>
        <w:t>2</w:t>
      </w:r>
      <w:r w:rsidRPr="000C5497">
        <w:rPr>
          <w:rFonts w:ascii="Calibri" w:eastAsia="Calibri" w:hAnsi="Calibri" w:cs="Times New Roman"/>
        </w:rPr>
        <w:t xml:space="preserve">p-values calculated from </w:t>
      </w:r>
      <w:r w:rsidR="006D36FE" w:rsidRPr="001028C5">
        <w:rPr>
          <w:lang w:val="el-GR"/>
        </w:rPr>
        <w:t>χ</w:t>
      </w:r>
      <w:r w:rsidR="006D36FE" w:rsidRPr="001028C5">
        <w:rPr>
          <w:vertAlign w:val="superscript"/>
          <w:lang w:val="el-GR"/>
        </w:rPr>
        <w:t>2</w:t>
      </w:r>
      <w:r w:rsidRPr="000C5497">
        <w:rPr>
          <w:rFonts w:ascii="Calibri" w:eastAsia="Calibri" w:hAnsi="Calibri" w:cs="Times New Roman"/>
        </w:rPr>
        <w:t xml:space="preserve"> Test of Independence unless otherwise indicated; </w:t>
      </w:r>
      <w:r w:rsidRPr="000C5497">
        <w:rPr>
          <w:rFonts w:ascii="Calibri" w:eastAsia="Calibri" w:hAnsi="Calibri" w:cs="Times New Roman"/>
          <w:vertAlign w:val="superscript"/>
        </w:rPr>
        <w:t>3</w:t>
      </w:r>
      <w:r w:rsidRPr="000C5497">
        <w:rPr>
          <w:rFonts w:ascii="Calibri" w:eastAsia="Calibri" w:hAnsi="Calibri" w:cs="Times New Roman"/>
        </w:rPr>
        <w:t>p-values calculated from Wilcoxon Rank Sum test</w:t>
      </w:r>
      <w:r w:rsidR="00171177">
        <w:rPr>
          <w:rFonts w:ascii="Calibri" w:eastAsia="Calibri" w:hAnsi="Calibri" w:cs="Times New Roman"/>
        </w:rPr>
        <w:t>.</w:t>
      </w:r>
    </w:p>
    <w:sectPr w:rsidR="00E07A62" w:rsidRPr="00E33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lhawary, Jennifer">
    <w15:presenceInfo w15:providerId="AD" w15:userId="S::jennifer.elhawary@ucsf.edu::80c3741d-8d74-4a62-884f-bb6eba3cd1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88"/>
    <w:rsid w:val="00083797"/>
    <w:rsid w:val="000C5497"/>
    <w:rsid w:val="001028C5"/>
    <w:rsid w:val="00171177"/>
    <w:rsid w:val="0024035B"/>
    <w:rsid w:val="003B6718"/>
    <w:rsid w:val="004A3CAC"/>
    <w:rsid w:val="004C0019"/>
    <w:rsid w:val="004D2F44"/>
    <w:rsid w:val="005D2D03"/>
    <w:rsid w:val="00633D88"/>
    <w:rsid w:val="00644AA8"/>
    <w:rsid w:val="0069417B"/>
    <w:rsid w:val="006D36FE"/>
    <w:rsid w:val="008646FA"/>
    <w:rsid w:val="008C082F"/>
    <w:rsid w:val="00A45328"/>
    <w:rsid w:val="00AA002A"/>
    <w:rsid w:val="00B37DD7"/>
    <w:rsid w:val="00BC4933"/>
    <w:rsid w:val="00CC5CEB"/>
    <w:rsid w:val="00DC1021"/>
    <w:rsid w:val="00E3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2D2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tta J White</dc:creator>
  <cp:lastModifiedBy>Marquitta J White</cp:lastModifiedBy>
  <cp:revision>2</cp:revision>
  <cp:lastPrinted>2020-02-23T00:22:00Z</cp:lastPrinted>
  <dcterms:created xsi:type="dcterms:W3CDTF">2020-06-09T16:48:00Z</dcterms:created>
  <dcterms:modified xsi:type="dcterms:W3CDTF">2020-06-09T16:48:00Z</dcterms:modified>
</cp:coreProperties>
</file>